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5043" w:rsidRPr="00960F53" w:rsidRDefault="00D65043" w:rsidP="00D65043">
      <w:pPr>
        <w:pStyle w:val="0"/>
        <w:snapToGrid w:val="0"/>
        <w:ind w:right="220"/>
      </w:pPr>
      <w:r w:rsidRPr="00960F53">
        <w:t>Figure Legends</w:t>
      </w:r>
      <w:bookmarkStart w:id="0" w:name="_GoBack"/>
      <w:bookmarkEnd w:id="0"/>
    </w:p>
    <w:p w:rsidR="00D65043" w:rsidRDefault="00D65043" w:rsidP="00D65043">
      <w:pPr>
        <w:snapToGrid w:val="0"/>
        <w:jc w:val="both"/>
      </w:pPr>
      <w:r w:rsidRPr="00960F53">
        <w:rPr>
          <w:b/>
          <w:bCs/>
        </w:rPr>
        <w:t>Figure S1.</w:t>
      </w:r>
      <w:r w:rsidRPr="00960F53">
        <w:t xml:space="preserve"> </w:t>
      </w:r>
      <w:r>
        <w:rPr>
          <w:rFonts w:hint="eastAsia"/>
        </w:rPr>
        <w:t>R</w:t>
      </w:r>
      <w:r w:rsidRPr="009665C2">
        <w:t xml:space="preserve">epresentative </w:t>
      </w:r>
      <w:proofErr w:type="spellStart"/>
      <w:r w:rsidRPr="009665C2">
        <w:rPr>
          <w:i/>
          <w:iCs/>
        </w:rPr>
        <w:t>Hoatz</w:t>
      </w:r>
      <w:proofErr w:type="spellEnd"/>
      <w:r w:rsidRPr="009665C2">
        <w:rPr>
          <w:i/>
          <w:iCs/>
          <w:vertAlign w:val="superscript"/>
        </w:rPr>
        <w:t>−/−</w:t>
      </w:r>
      <w:r w:rsidRPr="009665C2">
        <w:t xml:space="preserve"> mouse exhibiting </w:t>
      </w:r>
      <w:proofErr w:type="spellStart"/>
      <w:r w:rsidRPr="009665C2">
        <w:t>edematous</w:t>
      </w:r>
      <w:proofErr w:type="spellEnd"/>
      <w:r w:rsidRPr="009665C2">
        <w:t xml:space="preserve"> lacunae in</w:t>
      </w:r>
      <w:r>
        <w:rPr>
          <w:rFonts w:hint="eastAsia"/>
        </w:rPr>
        <w:t xml:space="preserve"> the</w:t>
      </w:r>
      <w:r w:rsidRPr="009665C2">
        <w:t xml:space="preserve"> </w:t>
      </w:r>
      <w:r>
        <w:rPr>
          <w:rFonts w:hint="eastAsia"/>
        </w:rPr>
        <w:t>corpus callosum (</w:t>
      </w:r>
      <w:r w:rsidRPr="007F01E9">
        <w:t>red crosses</w:t>
      </w:r>
      <w:r>
        <w:rPr>
          <w:rFonts w:hint="eastAsia"/>
        </w:rPr>
        <w:t>). (</w:t>
      </w:r>
      <w:r w:rsidRPr="007F01E9">
        <w:t>A)</w:t>
      </w:r>
      <w:r>
        <w:rPr>
          <w:rFonts w:hint="eastAsia"/>
        </w:rPr>
        <w:t xml:space="preserve"> </w:t>
      </w:r>
      <w:r>
        <w:t>T</w:t>
      </w:r>
      <w:r w:rsidRPr="00DA5135">
        <w:rPr>
          <w:vertAlign w:val="subscript"/>
        </w:rPr>
        <w:t>2</w:t>
      </w:r>
      <w:r w:rsidRPr="007F01E9">
        <w:t xml:space="preserve">-weighted </w:t>
      </w:r>
      <w:r>
        <w:rPr>
          <w:rFonts w:hint="eastAsia"/>
        </w:rPr>
        <w:t xml:space="preserve">coronal </w:t>
      </w:r>
      <w:r w:rsidRPr="007F01E9">
        <w:t xml:space="preserve">MRI slice. (B) Segmentation of </w:t>
      </w:r>
      <w:proofErr w:type="spellStart"/>
      <w:r>
        <w:rPr>
          <w:rFonts w:hint="eastAsia"/>
        </w:rPr>
        <w:t>hyperintense</w:t>
      </w:r>
      <w:proofErr w:type="spellEnd"/>
      <w:r>
        <w:rPr>
          <w:rFonts w:hint="eastAsia"/>
        </w:rPr>
        <w:t xml:space="preserve"> regions from</w:t>
      </w:r>
      <w:r w:rsidRPr="007F01E9">
        <w:t xml:space="preserve"> the same mouse</w:t>
      </w:r>
      <w:r>
        <w:rPr>
          <w:rFonts w:hint="eastAsia"/>
        </w:rPr>
        <w:t>, illustrating the spatial distribution of lacunae together with the enlarged ventricles</w:t>
      </w:r>
      <w:r w:rsidRPr="00960F53">
        <w:t>.</w:t>
      </w:r>
      <w:r>
        <w:rPr>
          <w:rFonts w:hint="eastAsia"/>
        </w:rPr>
        <w:t xml:space="preserve"> See Figure 2 and the main text for methodological details.</w:t>
      </w:r>
      <w:r w:rsidRPr="00960F53">
        <w:t xml:space="preserve"> </w:t>
      </w:r>
    </w:p>
    <w:p w:rsidR="00D65043" w:rsidRPr="00960F53" w:rsidRDefault="00D65043" w:rsidP="00D65043">
      <w:pPr>
        <w:snapToGrid w:val="0"/>
        <w:jc w:val="both"/>
      </w:pPr>
    </w:p>
    <w:p w:rsidR="00D65043" w:rsidRPr="00960F53" w:rsidRDefault="00D65043" w:rsidP="00D65043">
      <w:pPr>
        <w:snapToGrid w:val="0"/>
        <w:jc w:val="both"/>
      </w:pPr>
      <w:r w:rsidRPr="00960F53">
        <w:rPr>
          <w:b/>
          <w:bCs/>
        </w:rPr>
        <w:t>Figure S</w:t>
      </w:r>
      <w:r>
        <w:rPr>
          <w:rFonts w:hint="eastAsia"/>
          <w:b/>
          <w:bCs/>
        </w:rPr>
        <w:t>2</w:t>
      </w:r>
      <w:r w:rsidRPr="00960F53">
        <w:rPr>
          <w:b/>
          <w:bCs/>
        </w:rPr>
        <w:t>.</w:t>
      </w:r>
      <w:r w:rsidRPr="00960F53">
        <w:t xml:space="preserve"> </w:t>
      </w:r>
      <w:proofErr w:type="gramStart"/>
      <w:r w:rsidRPr="007F01E9">
        <w:t xml:space="preserve">Representative </w:t>
      </w:r>
      <w:proofErr w:type="spellStart"/>
      <w:r w:rsidRPr="007F01E9">
        <w:t>Klüver</w:t>
      </w:r>
      <w:proofErr w:type="spellEnd"/>
      <w:r w:rsidRPr="007F01E9">
        <w:t>–Barrera</w:t>
      </w:r>
      <w:r>
        <w:t>-</w:t>
      </w:r>
      <w:r w:rsidRPr="007F01E9">
        <w:t>stained coronal brain sections from formalin-fixed, paraffin-embedded adult male mice (two asymptomatic heterozygotes and two homozygotes).</w:t>
      </w:r>
      <w:proofErr w:type="gramEnd"/>
      <w:r w:rsidRPr="007F01E9">
        <w:t xml:space="preserve"> The upper and lower panels correspond to slices 70 and 86 of the Allen Brain </w:t>
      </w:r>
      <w:r>
        <w:rPr>
          <w:rFonts w:hint="eastAsia"/>
        </w:rPr>
        <w:t xml:space="preserve">Reference </w:t>
      </w:r>
      <w:r w:rsidRPr="007F01E9">
        <w:t>Atlas</w:t>
      </w:r>
      <w:r>
        <w:rPr>
          <w:rFonts w:hint="eastAsia"/>
        </w:rPr>
        <w:t xml:space="preserve"> (adult mouse, coronal sections) </w:t>
      </w:r>
      <w:sdt>
        <w:sdtPr>
          <w:rPr>
            <w:rFonts w:hint="eastAsia"/>
            <w:color w:val="000000"/>
          </w:rPr>
          <w:tag w:val="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"/>
          <w:id w:val="-1100098530"/>
          <w:placeholder>
            <w:docPart w:val="DCB7EAFEECC844F9821C5AD21AB6B0C1"/>
          </w:placeholder>
        </w:sdtPr>
        <w:sdtContent>
          <w:r w:rsidRPr="00497404">
            <w:rPr>
              <w:color w:val="000000"/>
            </w:rPr>
            <w:t>[36]</w:t>
          </w:r>
        </w:sdtContent>
      </w:sdt>
      <w:r w:rsidRPr="007F01E9">
        <w:t xml:space="preserve">, respectively. Enlarged lateral ventricles </w:t>
      </w:r>
      <w:r>
        <w:t>(</w:t>
      </w:r>
      <w:r w:rsidRPr="007F01E9">
        <w:t>red asterisks</w:t>
      </w:r>
      <w:r>
        <w:t>)</w:t>
      </w:r>
      <w:r w:rsidRPr="007F01E9">
        <w:t xml:space="preserve"> and </w:t>
      </w:r>
      <w:proofErr w:type="spellStart"/>
      <w:r w:rsidRPr="007F01E9">
        <w:t>edematous</w:t>
      </w:r>
      <w:proofErr w:type="spellEnd"/>
      <w:r w:rsidRPr="007F01E9">
        <w:t xml:space="preserve"> lacunae </w:t>
      </w:r>
      <w:r>
        <w:t>(</w:t>
      </w:r>
      <w:r w:rsidRPr="007F01E9">
        <w:t>red crosses</w:t>
      </w:r>
      <w:r>
        <w:t xml:space="preserve">) were observed </w:t>
      </w:r>
      <w:r w:rsidRPr="007F01E9">
        <w:t>in homozygotes.</w:t>
      </w:r>
    </w:p>
    <w:p w:rsidR="00D65043" w:rsidRDefault="00D65043" w:rsidP="00D65043">
      <w:pPr>
        <w:snapToGrid w:val="0"/>
        <w:jc w:val="both"/>
      </w:pPr>
    </w:p>
    <w:p w:rsidR="00D65043" w:rsidRDefault="00D65043" w:rsidP="00D65043">
      <w:pPr>
        <w:snapToGrid w:val="0"/>
        <w:jc w:val="both"/>
      </w:pPr>
      <w:r w:rsidRPr="00960F53">
        <w:rPr>
          <w:b/>
          <w:bCs/>
        </w:rPr>
        <w:t xml:space="preserve">Figure </w:t>
      </w:r>
      <w:r>
        <w:rPr>
          <w:rFonts w:hint="eastAsia"/>
          <w:b/>
          <w:bCs/>
        </w:rPr>
        <w:t>S</w:t>
      </w:r>
      <w:r w:rsidRPr="00960F53">
        <w:rPr>
          <w:b/>
          <w:bCs/>
        </w:rPr>
        <w:t xml:space="preserve">3. </w:t>
      </w:r>
      <w:proofErr w:type="gramStart"/>
      <w:r w:rsidRPr="007F01E9">
        <w:t>Brain and parenchymal volume</w:t>
      </w:r>
      <w:r w:rsidRPr="007F01E9">
        <w:rPr>
          <w:rFonts w:eastAsiaTheme="minorEastAsia"/>
        </w:rPr>
        <w:t xml:space="preserve"> measurements</w:t>
      </w:r>
      <w:r w:rsidRPr="007F01E9">
        <w:t>.</w:t>
      </w:r>
      <w:proofErr w:type="gramEnd"/>
      <w:r>
        <w:t xml:space="preserve"> (A–D) </w:t>
      </w:r>
      <w:r w:rsidRPr="007F01E9">
        <w:t xml:space="preserve">Filled circles, wild-type; open circles, null. (A) Comparison of total brain volume using sagittal sections (scatter dot plots with mean bars). (B) Slice-by-slice comparison of brain volume using sagittal sections (mean ± standard deviation). (C) Comparison of total parenchymal volume using sagittal sections. (D) Slice-by-slice comparison of parenchymal volume using sagittal sections. *, </w:t>
      </w:r>
      <w:r w:rsidRPr="007F01E9">
        <w:rPr>
          <w:i/>
          <w:iCs/>
        </w:rPr>
        <w:t>P</w:t>
      </w:r>
      <w:r w:rsidRPr="007F01E9">
        <w:t xml:space="preserve"> = 0.0306 (</w:t>
      </w:r>
      <w:proofErr w:type="spellStart"/>
      <w:r>
        <w:t>Sidak</w:t>
      </w:r>
      <w:proofErr w:type="spellEnd"/>
      <w:r w:rsidRPr="007F01E9">
        <w:t xml:space="preserve"> multiple comparison test), n = 6. (E) Slice-by-slice comparison of effect sizes estimated using </w:t>
      </w:r>
      <w:r>
        <w:t>Cohen</w:t>
      </w:r>
      <w:r w:rsidRPr="007F01E9">
        <w:t xml:space="preserve"> </w:t>
      </w:r>
      <w:r w:rsidRPr="007F01E9">
        <w:rPr>
          <w:i/>
          <w:iCs/>
        </w:rPr>
        <w:t>d</w:t>
      </w:r>
      <w:r w:rsidRPr="007F01E9">
        <w:t>.</w:t>
      </w:r>
      <w:r>
        <w:rPr>
          <w:rFonts w:hint="eastAsia"/>
        </w:rPr>
        <w:t xml:space="preserve"> </w:t>
      </w:r>
    </w:p>
    <w:p w:rsidR="00D65043" w:rsidRDefault="00D65043" w:rsidP="00D65043">
      <w:pPr>
        <w:snapToGrid w:val="0"/>
        <w:jc w:val="both"/>
      </w:pPr>
    </w:p>
    <w:p w:rsidR="00D65043" w:rsidRPr="00331A8F" w:rsidRDefault="00D65043" w:rsidP="00D65043">
      <w:pPr>
        <w:snapToGrid w:val="0"/>
        <w:jc w:val="both"/>
      </w:pPr>
      <w:r w:rsidRPr="00960F53">
        <w:rPr>
          <w:b/>
          <w:bCs/>
        </w:rPr>
        <w:t xml:space="preserve">Figure </w:t>
      </w:r>
      <w:r>
        <w:rPr>
          <w:rFonts w:hint="eastAsia"/>
          <w:b/>
          <w:bCs/>
        </w:rPr>
        <w:t>S4</w:t>
      </w:r>
      <w:r w:rsidRPr="00960F53">
        <w:rPr>
          <w:b/>
          <w:bCs/>
        </w:rPr>
        <w:t xml:space="preserve">. </w:t>
      </w:r>
      <w:proofErr w:type="gramStart"/>
      <w:r w:rsidRPr="007F01E9">
        <w:t xml:space="preserve">Detection of </w:t>
      </w:r>
      <w:proofErr w:type="spellStart"/>
      <w:r w:rsidRPr="007F01E9">
        <w:t>ventriculomegaly</w:t>
      </w:r>
      <w:proofErr w:type="spellEnd"/>
      <w:r w:rsidRPr="007F01E9">
        <w:t xml:space="preserve"> in </w:t>
      </w:r>
      <w:r>
        <w:t xml:space="preserve">the </w:t>
      </w:r>
      <w:r w:rsidRPr="007F01E9">
        <w:t xml:space="preserve">early postnatal </w:t>
      </w:r>
      <w:r>
        <w:t>stage</w:t>
      </w:r>
      <w:r w:rsidRPr="007F01E9">
        <w:t>.</w:t>
      </w:r>
      <w:proofErr w:type="gramEnd"/>
      <w:r w:rsidRPr="007F01E9">
        <w:t xml:space="preserve"> (A) Representative </w:t>
      </w:r>
      <w:proofErr w:type="spellStart"/>
      <w:r w:rsidRPr="007F01E9">
        <w:t>hematoxylin</w:t>
      </w:r>
      <w:proofErr w:type="spellEnd"/>
      <w:r w:rsidRPr="007F01E9">
        <w:t xml:space="preserve"> and eosin-stained coronal brain sections on the day of birth. (B) </w:t>
      </w:r>
      <w:r>
        <w:t xml:space="preserve">Comparison of ventricular volume as determined by </w:t>
      </w:r>
      <w:r w:rsidRPr="007F01E9">
        <w:t xml:space="preserve">MRI </w:t>
      </w:r>
      <w:r>
        <w:t>at</w:t>
      </w:r>
      <w:r w:rsidRPr="007F01E9">
        <w:t xml:space="preserve"> </w:t>
      </w:r>
      <w:r>
        <w:t xml:space="preserve">3 and 6 weeks old in </w:t>
      </w:r>
      <w:r w:rsidRPr="007F01E9">
        <w:t xml:space="preserve">wild-type and homozygous mutant mice. For each animal, the corresponding MRI data acquired at </w:t>
      </w:r>
      <w:r>
        <w:t>6</w:t>
      </w:r>
      <w:r w:rsidRPr="007F01E9">
        <w:t xml:space="preserve"> weeks of age (shown in Figure 2B) is displayed in </w:t>
      </w:r>
      <w:proofErr w:type="spellStart"/>
      <w:r w:rsidRPr="007F01E9">
        <w:t>gray</w:t>
      </w:r>
      <w:proofErr w:type="spellEnd"/>
      <w:r w:rsidRPr="007F01E9">
        <w:t xml:space="preserve"> and connected with dashed lines. </w:t>
      </w:r>
      <w:r w:rsidRPr="00F65E5E">
        <w:t>Filled circles, wild-type; open circles, null</w:t>
      </w:r>
      <w:r w:rsidRPr="00D83805">
        <w:t xml:space="preserve">. </w:t>
      </w:r>
      <w:r>
        <w:rPr>
          <w:rFonts w:hint="eastAsia"/>
        </w:rPr>
        <w:t xml:space="preserve"> </w:t>
      </w:r>
    </w:p>
    <w:p w:rsidR="00280181" w:rsidRDefault="00280181"/>
    <w:sectPr w:rsidR="00280181" w:rsidSect="00D65043">
      <w:footerReference w:type="even" r:id="rId5"/>
      <w:footerReference w:type="default" r:id="rId6"/>
      <w:pgSz w:w="11906" w:h="16838" w:code="9"/>
      <w:pgMar w:top="1701" w:right="1701" w:bottom="1701" w:left="1701" w:header="720" w:footer="720" w:gutter="0"/>
      <w:cols w:space="425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B7862" w:rsidRDefault="00D65043" w:rsidP="009C44CE">
    <w:pPr>
      <w:rPr>
        <w:rStyle w:val="PageNumber"/>
        <w:rFonts w:ascii="Century" w:hAnsi="Century"/>
      </w:rPr>
    </w:pPr>
    <w:r>
      <w:rPr>
        <w:rStyle w:val="PageNumber"/>
      </w:rPr>
      <w:t xml:space="preserve">PAGE  </w:t>
    </w:r>
  </w:p>
  <w:p w:rsidR="006B7862" w:rsidRDefault="00D65043" w:rsidP="009C44CE"/>
  <w:p w:rsidR="006B7862" w:rsidRDefault="00D65043" w:rsidP="009C44CE"/>
  <w:p w:rsidR="006B7862" w:rsidRDefault="00D65043" w:rsidP="009C44CE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119672899"/>
      <w:docPartObj>
        <w:docPartGallery w:val="Page Numbers (Bottom of Page)"/>
        <w:docPartUnique/>
      </w:docPartObj>
    </w:sdtPr>
    <w:sdtEndPr/>
    <w:sdtContent>
      <w:p w:rsidR="006B7862" w:rsidRDefault="00D65043" w:rsidP="00E65B7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D65043">
          <w:rPr>
            <w:noProof/>
            <w:lang w:val="ja-JP"/>
          </w:rPr>
          <w:t>1</w:t>
        </w:r>
        <w:r>
          <w:fldChar w:fldCharType="end"/>
        </w:r>
      </w:p>
    </w:sdtContent>
  </w:sdt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5043"/>
    <w:rsid w:val="0001137A"/>
    <w:rsid w:val="00027AE6"/>
    <w:rsid w:val="00035566"/>
    <w:rsid w:val="0003654E"/>
    <w:rsid w:val="00045311"/>
    <w:rsid w:val="0004555E"/>
    <w:rsid w:val="00060921"/>
    <w:rsid w:val="00066139"/>
    <w:rsid w:val="000726F9"/>
    <w:rsid w:val="000847C4"/>
    <w:rsid w:val="000938E0"/>
    <w:rsid w:val="000A3D4B"/>
    <w:rsid w:val="000B0604"/>
    <w:rsid w:val="000B7A69"/>
    <w:rsid w:val="000C4629"/>
    <w:rsid w:val="000C7996"/>
    <w:rsid w:val="000C7AD8"/>
    <w:rsid w:val="000D2C3F"/>
    <w:rsid w:val="000D3868"/>
    <w:rsid w:val="000D516A"/>
    <w:rsid w:val="000E619F"/>
    <w:rsid w:val="000F0A27"/>
    <w:rsid w:val="000F2585"/>
    <w:rsid w:val="000F37F0"/>
    <w:rsid w:val="001032A9"/>
    <w:rsid w:val="00126716"/>
    <w:rsid w:val="001320A5"/>
    <w:rsid w:val="0013770B"/>
    <w:rsid w:val="001412FC"/>
    <w:rsid w:val="00144F2F"/>
    <w:rsid w:val="0014754A"/>
    <w:rsid w:val="001515E3"/>
    <w:rsid w:val="00162248"/>
    <w:rsid w:val="00170D5A"/>
    <w:rsid w:val="0017199A"/>
    <w:rsid w:val="0018023D"/>
    <w:rsid w:val="00186AF4"/>
    <w:rsid w:val="001952DE"/>
    <w:rsid w:val="001A3CB7"/>
    <w:rsid w:val="001A458F"/>
    <w:rsid w:val="001A45EB"/>
    <w:rsid w:val="001A4A5C"/>
    <w:rsid w:val="001B53A5"/>
    <w:rsid w:val="001C10CC"/>
    <w:rsid w:val="001C1A06"/>
    <w:rsid w:val="001C358C"/>
    <w:rsid w:val="001C6EAA"/>
    <w:rsid w:val="001E08D3"/>
    <w:rsid w:val="001F1BD4"/>
    <w:rsid w:val="001F4F24"/>
    <w:rsid w:val="0020524F"/>
    <w:rsid w:val="00220956"/>
    <w:rsid w:val="00240249"/>
    <w:rsid w:val="00243703"/>
    <w:rsid w:val="002453F9"/>
    <w:rsid w:val="002454EB"/>
    <w:rsid w:val="00246A7C"/>
    <w:rsid w:val="00250AA3"/>
    <w:rsid w:val="00266F8B"/>
    <w:rsid w:val="002701C7"/>
    <w:rsid w:val="00272EC4"/>
    <w:rsid w:val="00280181"/>
    <w:rsid w:val="00290BB5"/>
    <w:rsid w:val="00297DC6"/>
    <w:rsid w:val="002A266F"/>
    <w:rsid w:val="002A5129"/>
    <w:rsid w:val="002B28C7"/>
    <w:rsid w:val="002B2CD5"/>
    <w:rsid w:val="002C1F5A"/>
    <w:rsid w:val="002C3B02"/>
    <w:rsid w:val="002C5B08"/>
    <w:rsid w:val="002C77D5"/>
    <w:rsid w:val="002D030E"/>
    <w:rsid w:val="002D3967"/>
    <w:rsid w:val="002D4EFC"/>
    <w:rsid w:val="002D5775"/>
    <w:rsid w:val="002F6F2E"/>
    <w:rsid w:val="00311270"/>
    <w:rsid w:val="00317D75"/>
    <w:rsid w:val="003318B4"/>
    <w:rsid w:val="00351781"/>
    <w:rsid w:val="00353E99"/>
    <w:rsid w:val="003620EB"/>
    <w:rsid w:val="00365207"/>
    <w:rsid w:val="0038229D"/>
    <w:rsid w:val="00391651"/>
    <w:rsid w:val="003A27FC"/>
    <w:rsid w:val="003A5E38"/>
    <w:rsid w:val="003B6205"/>
    <w:rsid w:val="003B6569"/>
    <w:rsid w:val="003D41A5"/>
    <w:rsid w:val="003E327A"/>
    <w:rsid w:val="003E7838"/>
    <w:rsid w:val="00400626"/>
    <w:rsid w:val="00406071"/>
    <w:rsid w:val="00410544"/>
    <w:rsid w:val="004146D7"/>
    <w:rsid w:val="00421704"/>
    <w:rsid w:val="004231A8"/>
    <w:rsid w:val="00432459"/>
    <w:rsid w:val="00451504"/>
    <w:rsid w:val="00457FAF"/>
    <w:rsid w:val="00460E95"/>
    <w:rsid w:val="004656F3"/>
    <w:rsid w:val="00466FC2"/>
    <w:rsid w:val="004713B3"/>
    <w:rsid w:val="00480892"/>
    <w:rsid w:val="00494ABD"/>
    <w:rsid w:val="004A40FE"/>
    <w:rsid w:val="004C0CFD"/>
    <w:rsid w:val="004C18DD"/>
    <w:rsid w:val="004C3B37"/>
    <w:rsid w:val="004D1A9D"/>
    <w:rsid w:val="004E057A"/>
    <w:rsid w:val="004E3F20"/>
    <w:rsid w:val="004E7BA1"/>
    <w:rsid w:val="004F0ECE"/>
    <w:rsid w:val="005064FB"/>
    <w:rsid w:val="00513604"/>
    <w:rsid w:val="00516C99"/>
    <w:rsid w:val="00517419"/>
    <w:rsid w:val="00521C48"/>
    <w:rsid w:val="0053214B"/>
    <w:rsid w:val="005433B2"/>
    <w:rsid w:val="00545287"/>
    <w:rsid w:val="00545CFC"/>
    <w:rsid w:val="005527AD"/>
    <w:rsid w:val="00553381"/>
    <w:rsid w:val="00557DC0"/>
    <w:rsid w:val="005636F5"/>
    <w:rsid w:val="00572572"/>
    <w:rsid w:val="00583EC2"/>
    <w:rsid w:val="0059219D"/>
    <w:rsid w:val="005A2340"/>
    <w:rsid w:val="005A435C"/>
    <w:rsid w:val="005A53C8"/>
    <w:rsid w:val="005A75BE"/>
    <w:rsid w:val="005B21EF"/>
    <w:rsid w:val="005B3656"/>
    <w:rsid w:val="005C0EFE"/>
    <w:rsid w:val="005C17B9"/>
    <w:rsid w:val="005C6B4C"/>
    <w:rsid w:val="005D51F9"/>
    <w:rsid w:val="005E3E75"/>
    <w:rsid w:val="005E5B71"/>
    <w:rsid w:val="005F256D"/>
    <w:rsid w:val="005F7E8C"/>
    <w:rsid w:val="006153C6"/>
    <w:rsid w:val="006168FF"/>
    <w:rsid w:val="00625675"/>
    <w:rsid w:val="006320DE"/>
    <w:rsid w:val="00635507"/>
    <w:rsid w:val="00641DFF"/>
    <w:rsid w:val="00643918"/>
    <w:rsid w:val="00656C52"/>
    <w:rsid w:val="00660987"/>
    <w:rsid w:val="00663148"/>
    <w:rsid w:val="0068007B"/>
    <w:rsid w:val="0068580E"/>
    <w:rsid w:val="006922A8"/>
    <w:rsid w:val="0069376C"/>
    <w:rsid w:val="006944F4"/>
    <w:rsid w:val="00694A23"/>
    <w:rsid w:val="006A2E61"/>
    <w:rsid w:val="006B7D7C"/>
    <w:rsid w:val="006C1378"/>
    <w:rsid w:val="006C4802"/>
    <w:rsid w:val="006C4E05"/>
    <w:rsid w:val="006C69EF"/>
    <w:rsid w:val="006D0851"/>
    <w:rsid w:val="006D596E"/>
    <w:rsid w:val="006E0328"/>
    <w:rsid w:val="006E095A"/>
    <w:rsid w:val="006E3076"/>
    <w:rsid w:val="006F1B6C"/>
    <w:rsid w:val="006F31BB"/>
    <w:rsid w:val="006F3B44"/>
    <w:rsid w:val="0070119D"/>
    <w:rsid w:val="00710FCA"/>
    <w:rsid w:val="00720104"/>
    <w:rsid w:val="007333AB"/>
    <w:rsid w:val="007340F4"/>
    <w:rsid w:val="00745531"/>
    <w:rsid w:val="007560CB"/>
    <w:rsid w:val="007627F1"/>
    <w:rsid w:val="007917DF"/>
    <w:rsid w:val="00792F13"/>
    <w:rsid w:val="00793197"/>
    <w:rsid w:val="00797C2E"/>
    <w:rsid w:val="007A39C5"/>
    <w:rsid w:val="007A5124"/>
    <w:rsid w:val="007B6887"/>
    <w:rsid w:val="007D086F"/>
    <w:rsid w:val="007E1FB9"/>
    <w:rsid w:val="007F2A8E"/>
    <w:rsid w:val="007F5499"/>
    <w:rsid w:val="00803355"/>
    <w:rsid w:val="00810EB3"/>
    <w:rsid w:val="00816702"/>
    <w:rsid w:val="00823850"/>
    <w:rsid w:val="00826CFC"/>
    <w:rsid w:val="008415D4"/>
    <w:rsid w:val="00857472"/>
    <w:rsid w:val="00862509"/>
    <w:rsid w:val="008724D7"/>
    <w:rsid w:val="00874BFB"/>
    <w:rsid w:val="00895AB9"/>
    <w:rsid w:val="008A4C28"/>
    <w:rsid w:val="008A63F6"/>
    <w:rsid w:val="008A656B"/>
    <w:rsid w:val="008B6725"/>
    <w:rsid w:val="008B769D"/>
    <w:rsid w:val="008C26BF"/>
    <w:rsid w:val="008C2FB3"/>
    <w:rsid w:val="008C6178"/>
    <w:rsid w:val="008C65CF"/>
    <w:rsid w:val="008C705D"/>
    <w:rsid w:val="008E2AC5"/>
    <w:rsid w:val="008E6BDB"/>
    <w:rsid w:val="008F14F0"/>
    <w:rsid w:val="008F4B2D"/>
    <w:rsid w:val="00900327"/>
    <w:rsid w:val="00910DAA"/>
    <w:rsid w:val="00910E37"/>
    <w:rsid w:val="00913CF9"/>
    <w:rsid w:val="00914E5E"/>
    <w:rsid w:val="00920A0C"/>
    <w:rsid w:val="00931128"/>
    <w:rsid w:val="009341B7"/>
    <w:rsid w:val="00937E93"/>
    <w:rsid w:val="009456B9"/>
    <w:rsid w:val="00967067"/>
    <w:rsid w:val="00971AEE"/>
    <w:rsid w:val="009723CB"/>
    <w:rsid w:val="0099360A"/>
    <w:rsid w:val="0099512F"/>
    <w:rsid w:val="00995B0F"/>
    <w:rsid w:val="009A1D33"/>
    <w:rsid w:val="009A5232"/>
    <w:rsid w:val="009A61F3"/>
    <w:rsid w:val="009B6E90"/>
    <w:rsid w:val="009C2457"/>
    <w:rsid w:val="009D4956"/>
    <w:rsid w:val="009D4C7F"/>
    <w:rsid w:val="009D5EEF"/>
    <w:rsid w:val="009D62CA"/>
    <w:rsid w:val="009E04DE"/>
    <w:rsid w:val="009E4682"/>
    <w:rsid w:val="00A0194C"/>
    <w:rsid w:val="00A05EAA"/>
    <w:rsid w:val="00A119A6"/>
    <w:rsid w:val="00A36EE0"/>
    <w:rsid w:val="00A4562B"/>
    <w:rsid w:val="00A4639C"/>
    <w:rsid w:val="00A52FD4"/>
    <w:rsid w:val="00A64092"/>
    <w:rsid w:val="00A77264"/>
    <w:rsid w:val="00AA1206"/>
    <w:rsid w:val="00AA5E43"/>
    <w:rsid w:val="00AA6508"/>
    <w:rsid w:val="00AA72E0"/>
    <w:rsid w:val="00AB0CA8"/>
    <w:rsid w:val="00AB2BDD"/>
    <w:rsid w:val="00AB48FC"/>
    <w:rsid w:val="00AB6A26"/>
    <w:rsid w:val="00AB7768"/>
    <w:rsid w:val="00AC1B08"/>
    <w:rsid w:val="00AD4CBE"/>
    <w:rsid w:val="00AD561B"/>
    <w:rsid w:val="00AD7771"/>
    <w:rsid w:val="00AE19BF"/>
    <w:rsid w:val="00AE1DED"/>
    <w:rsid w:val="00AE3DB3"/>
    <w:rsid w:val="00AF37CA"/>
    <w:rsid w:val="00B10E32"/>
    <w:rsid w:val="00B21011"/>
    <w:rsid w:val="00B24062"/>
    <w:rsid w:val="00B26205"/>
    <w:rsid w:val="00B26BB9"/>
    <w:rsid w:val="00B33EEC"/>
    <w:rsid w:val="00B5050E"/>
    <w:rsid w:val="00B54D36"/>
    <w:rsid w:val="00B56B4B"/>
    <w:rsid w:val="00B654CC"/>
    <w:rsid w:val="00B70563"/>
    <w:rsid w:val="00B71A1A"/>
    <w:rsid w:val="00B74BBE"/>
    <w:rsid w:val="00B759A8"/>
    <w:rsid w:val="00B822F2"/>
    <w:rsid w:val="00B873AD"/>
    <w:rsid w:val="00B903D5"/>
    <w:rsid w:val="00BA6A30"/>
    <w:rsid w:val="00BB2A86"/>
    <w:rsid w:val="00BB7B68"/>
    <w:rsid w:val="00BC2EE9"/>
    <w:rsid w:val="00BD790D"/>
    <w:rsid w:val="00BE5E50"/>
    <w:rsid w:val="00BE6F29"/>
    <w:rsid w:val="00BF22D1"/>
    <w:rsid w:val="00BF2F82"/>
    <w:rsid w:val="00C010B3"/>
    <w:rsid w:val="00C0177D"/>
    <w:rsid w:val="00C1028C"/>
    <w:rsid w:val="00C102CC"/>
    <w:rsid w:val="00C13DAF"/>
    <w:rsid w:val="00C24CC1"/>
    <w:rsid w:val="00C31F45"/>
    <w:rsid w:val="00C41D9B"/>
    <w:rsid w:val="00C42380"/>
    <w:rsid w:val="00C63A5A"/>
    <w:rsid w:val="00C73BCB"/>
    <w:rsid w:val="00C77837"/>
    <w:rsid w:val="00C77859"/>
    <w:rsid w:val="00C8207C"/>
    <w:rsid w:val="00CA0CFF"/>
    <w:rsid w:val="00CA4A7D"/>
    <w:rsid w:val="00CB1017"/>
    <w:rsid w:val="00CB5E52"/>
    <w:rsid w:val="00CC3293"/>
    <w:rsid w:val="00CC672D"/>
    <w:rsid w:val="00CE17F3"/>
    <w:rsid w:val="00CE4CDC"/>
    <w:rsid w:val="00CE561C"/>
    <w:rsid w:val="00CF4318"/>
    <w:rsid w:val="00D035B5"/>
    <w:rsid w:val="00D042A9"/>
    <w:rsid w:val="00D04479"/>
    <w:rsid w:val="00D14F04"/>
    <w:rsid w:val="00D1651F"/>
    <w:rsid w:val="00D5405C"/>
    <w:rsid w:val="00D60AD7"/>
    <w:rsid w:val="00D65043"/>
    <w:rsid w:val="00D70575"/>
    <w:rsid w:val="00D72316"/>
    <w:rsid w:val="00D76464"/>
    <w:rsid w:val="00D83037"/>
    <w:rsid w:val="00D86B0C"/>
    <w:rsid w:val="00DA3858"/>
    <w:rsid w:val="00DB2F90"/>
    <w:rsid w:val="00DB3313"/>
    <w:rsid w:val="00DC0CC2"/>
    <w:rsid w:val="00DC1E44"/>
    <w:rsid w:val="00DD603C"/>
    <w:rsid w:val="00DE083A"/>
    <w:rsid w:val="00DE5D21"/>
    <w:rsid w:val="00DE6922"/>
    <w:rsid w:val="00DF3CB1"/>
    <w:rsid w:val="00DF5959"/>
    <w:rsid w:val="00E030CD"/>
    <w:rsid w:val="00E06E3D"/>
    <w:rsid w:val="00E13654"/>
    <w:rsid w:val="00E21406"/>
    <w:rsid w:val="00E25B9D"/>
    <w:rsid w:val="00E2640E"/>
    <w:rsid w:val="00E320E4"/>
    <w:rsid w:val="00E34C16"/>
    <w:rsid w:val="00E37A88"/>
    <w:rsid w:val="00E55639"/>
    <w:rsid w:val="00E55D1B"/>
    <w:rsid w:val="00E62377"/>
    <w:rsid w:val="00E70BC8"/>
    <w:rsid w:val="00E73D7B"/>
    <w:rsid w:val="00E74489"/>
    <w:rsid w:val="00EA2DAB"/>
    <w:rsid w:val="00EB1039"/>
    <w:rsid w:val="00EB120A"/>
    <w:rsid w:val="00EB2B4A"/>
    <w:rsid w:val="00ED3852"/>
    <w:rsid w:val="00ED3EFB"/>
    <w:rsid w:val="00ED5098"/>
    <w:rsid w:val="00ED73C1"/>
    <w:rsid w:val="00EE2C37"/>
    <w:rsid w:val="00EF5A31"/>
    <w:rsid w:val="00F07377"/>
    <w:rsid w:val="00F130AA"/>
    <w:rsid w:val="00F1517A"/>
    <w:rsid w:val="00F15503"/>
    <w:rsid w:val="00F22823"/>
    <w:rsid w:val="00F301A3"/>
    <w:rsid w:val="00F332DA"/>
    <w:rsid w:val="00F37FC3"/>
    <w:rsid w:val="00F51259"/>
    <w:rsid w:val="00F7495B"/>
    <w:rsid w:val="00F7707D"/>
    <w:rsid w:val="00F8520C"/>
    <w:rsid w:val="00F86ECF"/>
    <w:rsid w:val="00F91A5F"/>
    <w:rsid w:val="00F9235E"/>
    <w:rsid w:val="00FA061B"/>
    <w:rsid w:val="00FB2015"/>
    <w:rsid w:val="00FB3689"/>
    <w:rsid w:val="00FC1E09"/>
    <w:rsid w:val="00FD66CE"/>
    <w:rsid w:val="00FD7630"/>
    <w:rsid w:val="00FE070F"/>
    <w:rsid w:val="00FE4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6504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uiPriority w:val="99"/>
    <w:rsid w:val="00D65043"/>
    <w:rPr>
      <w:rFonts w:cs="Times New Roman"/>
    </w:rPr>
  </w:style>
  <w:style w:type="paragraph" w:styleId="Footer">
    <w:name w:val="footer"/>
    <w:basedOn w:val="Normal"/>
    <w:link w:val="FooterChar"/>
    <w:uiPriority w:val="99"/>
    <w:unhideWhenUsed/>
    <w:rsid w:val="00D65043"/>
    <w:pPr>
      <w:tabs>
        <w:tab w:val="center" w:pos="4252"/>
        <w:tab w:val="right" w:pos="8504"/>
      </w:tabs>
      <w:snapToGrid w:val="0"/>
      <w:spacing w:after="0" w:line="48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D65043"/>
    <w:rPr>
      <w:rFonts w:ascii="Times New Roman" w:eastAsia="MS Mincho" w:hAnsi="Times New Roman" w:cs="Times New Roman"/>
      <w:sz w:val="24"/>
      <w:szCs w:val="24"/>
      <w:lang w:val="en-US" w:eastAsia="ja-JP"/>
    </w:rPr>
  </w:style>
  <w:style w:type="paragraph" w:customStyle="1" w:styleId="0">
    <w:name w:val="見出し 0"/>
    <w:basedOn w:val="Heading1"/>
    <w:next w:val="BodyText"/>
    <w:link w:val="00"/>
    <w:rsid w:val="00D65043"/>
    <w:pPr>
      <w:keepLines w:val="0"/>
      <w:spacing w:before="120" w:line="480" w:lineRule="auto"/>
      <w:ind w:rightChars="100" w:right="240"/>
      <w:jc w:val="both"/>
    </w:pPr>
    <w:rPr>
      <w:rFonts w:ascii="Times New Roman" w:eastAsia="Times New Roman" w:hAnsi="Times New Roman" w:cs="MS Mincho"/>
      <w:bCs w:val="0"/>
      <w:kern w:val="32"/>
      <w:sz w:val="24"/>
      <w:szCs w:val="20"/>
      <w:lang w:val="en-US" w:eastAsia="ja-JP"/>
    </w:rPr>
  </w:style>
  <w:style w:type="character" w:customStyle="1" w:styleId="00">
    <w:name w:val="見出し 0 (文字)"/>
    <w:basedOn w:val="Heading1Char"/>
    <w:link w:val="0"/>
    <w:rsid w:val="00D65043"/>
    <w:rPr>
      <w:rFonts w:ascii="Times New Roman" w:eastAsia="Times New Roman" w:hAnsi="Times New Roman" w:cs="MS Mincho"/>
      <w:b/>
      <w:bCs w:val="0"/>
      <w:color w:val="365F91" w:themeColor="accent1" w:themeShade="BF"/>
      <w:kern w:val="32"/>
      <w:sz w:val="24"/>
      <w:szCs w:val="20"/>
      <w:lang w:val="en-US"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D6504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D6504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65043"/>
  </w:style>
  <w:style w:type="paragraph" w:styleId="BalloonText">
    <w:name w:val="Balloon Text"/>
    <w:basedOn w:val="Normal"/>
    <w:link w:val="BalloonTextChar"/>
    <w:uiPriority w:val="99"/>
    <w:semiHidden/>
    <w:unhideWhenUsed/>
    <w:rsid w:val="00D650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504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6504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uiPriority w:val="99"/>
    <w:rsid w:val="00D65043"/>
    <w:rPr>
      <w:rFonts w:cs="Times New Roman"/>
    </w:rPr>
  </w:style>
  <w:style w:type="paragraph" w:styleId="Footer">
    <w:name w:val="footer"/>
    <w:basedOn w:val="Normal"/>
    <w:link w:val="FooterChar"/>
    <w:uiPriority w:val="99"/>
    <w:unhideWhenUsed/>
    <w:rsid w:val="00D65043"/>
    <w:pPr>
      <w:tabs>
        <w:tab w:val="center" w:pos="4252"/>
        <w:tab w:val="right" w:pos="8504"/>
      </w:tabs>
      <w:snapToGrid w:val="0"/>
      <w:spacing w:after="0" w:line="48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D65043"/>
    <w:rPr>
      <w:rFonts w:ascii="Times New Roman" w:eastAsia="MS Mincho" w:hAnsi="Times New Roman" w:cs="Times New Roman"/>
      <w:sz w:val="24"/>
      <w:szCs w:val="24"/>
      <w:lang w:val="en-US" w:eastAsia="ja-JP"/>
    </w:rPr>
  </w:style>
  <w:style w:type="paragraph" w:customStyle="1" w:styleId="0">
    <w:name w:val="見出し 0"/>
    <w:basedOn w:val="Heading1"/>
    <w:next w:val="BodyText"/>
    <w:link w:val="00"/>
    <w:rsid w:val="00D65043"/>
    <w:pPr>
      <w:keepLines w:val="0"/>
      <w:spacing w:before="120" w:line="480" w:lineRule="auto"/>
      <w:ind w:rightChars="100" w:right="240"/>
      <w:jc w:val="both"/>
    </w:pPr>
    <w:rPr>
      <w:rFonts w:ascii="Times New Roman" w:eastAsia="Times New Roman" w:hAnsi="Times New Roman" w:cs="MS Mincho"/>
      <w:bCs w:val="0"/>
      <w:kern w:val="32"/>
      <w:sz w:val="24"/>
      <w:szCs w:val="20"/>
      <w:lang w:val="en-US" w:eastAsia="ja-JP"/>
    </w:rPr>
  </w:style>
  <w:style w:type="character" w:customStyle="1" w:styleId="00">
    <w:name w:val="見出し 0 (文字)"/>
    <w:basedOn w:val="Heading1Char"/>
    <w:link w:val="0"/>
    <w:rsid w:val="00D65043"/>
    <w:rPr>
      <w:rFonts w:ascii="Times New Roman" w:eastAsia="Times New Roman" w:hAnsi="Times New Roman" w:cs="MS Mincho"/>
      <w:b/>
      <w:bCs w:val="0"/>
      <w:color w:val="365F91" w:themeColor="accent1" w:themeShade="BF"/>
      <w:kern w:val="32"/>
      <w:sz w:val="24"/>
      <w:szCs w:val="20"/>
      <w:lang w:val="en-US"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D6504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D6504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65043"/>
  </w:style>
  <w:style w:type="paragraph" w:styleId="BalloonText">
    <w:name w:val="Balloon Text"/>
    <w:basedOn w:val="Normal"/>
    <w:link w:val="BalloonTextChar"/>
    <w:uiPriority w:val="99"/>
    <w:semiHidden/>
    <w:unhideWhenUsed/>
    <w:rsid w:val="00D650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504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glossaryDocument" Target="glossary/document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DCB7EAFEECC844F9821C5AD21AB6B0C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58401AB-9BD0-4FF0-8C5B-E28CF2D031BC}"/>
      </w:docPartPr>
      <w:docPartBody>
        <w:p w:rsidR="00000000" w:rsidRDefault="0052799D" w:rsidP="0052799D">
          <w:pPr>
            <w:pStyle w:val="DCB7EAFEECC844F9821C5AD21AB6B0C1"/>
          </w:pPr>
          <w:r w:rsidRPr="00D4041B">
            <w:rPr>
              <w:rStyle w:val="PlaceholderText"/>
              <w:rFonts w:hint="eastAsia"/>
            </w:rPr>
            <w:t>ここをクリックまたはタップしてテキストを入力してください。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revisionView w:insDel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799D"/>
    <w:rsid w:val="003F07B3"/>
    <w:rsid w:val="00527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iPriority="0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semiHidden/>
    <w:rsid w:val="0052799D"/>
    <w:rPr>
      <w:color w:val="808080"/>
    </w:rPr>
  </w:style>
  <w:style w:type="paragraph" w:customStyle="1" w:styleId="DCB7EAFEECC844F9821C5AD21AB6B0C1">
    <w:name w:val="DCB7EAFEECC844F9821C5AD21AB6B0C1"/>
    <w:rsid w:val="0052799D"/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iPriority="0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semiHidden/>
    <w:rsid w:val="0052799D"/>
    <w:rPr>
      <w:color w:val="808080"/>
    </w:rPr>
  </w:style>
  <w:style w:type="paragraph" w:customStyle="1" w:styleId="DCB7EAFEECC844F9821C5AD21AB6B0C1">
    <w:name w:val="DCB7EAFEECC844F9821C5AD21AB6B0C1"/>
    <w:rsid w:val="0052799D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8</Words>
  <Characters>1586</Characters>
  <Application>Microsoft Office Word</Application>
  <DocSecurity>0</DocSecurity>
  <Lines>13</Lines>
  <Paragraphs>3</Paragraphs>
  <ScaleCrop>false</ScaleCrop>
  <Company/>
  <LinksUpToDate>false</LinksUpToDate>
  <CharactersWithSpaces>18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ial Integra</dc:creator>
  <cp:lastModifiedBy>Editorial Integra</cp:lastModifiedBy>
  <cp:revision>1</cp:revision>
  <dcterms:created xsi:type="dcterms:W3CDTF">2026-03-17T04:36:00Z</dcterms:created>
  <dcterms:modified xsi:type="dcterms:W3CDTF">2026-03-17T04:36:00Z</dcterms:modified>
</cp:coreProperties>
</file>